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601" w:type="dxa"/>
        <w:tblInd w:w="-147" w:type="dxa"/>
        <w:tblLook w:val="04A0" w:firstRow="1" w:lastRow="0" w:firstColumn="1" w:lastColumn="0" w:noHBand="0" w:noVBand="1"/>
      </w:tblPr>
      <w:tblGrid>
        <w:gridCol w:w="1578"/>
        <w:gridCol w:w="2587"/>
        <w:gridCol w:w="1227"/>
        <w:gridCol w:w="1111"/>
        <w:gridCol w:w="1405"/>
        <w:gridCol w:w="1283"/>
        <w:gridCol w:w="1339"/>
        <w:gridCol w:w="1283"/>
        <w:gridCol w:w="1683"/>
        <w:gridCol w:w="1105"/>
      </w:tblGrid>
      <w:tr w:rsidR="0025401F" w:rsidRPr="00184119" w14:paraId="26F00A5E" w14:textId="77777777" w:rsidTr="00E2633F">
        <w:trPr>
          <w:trHeight w:val="155"/>
        </w:trPr>
        <w:tc>
          <w:tcPr>
            <w:tcW w:w="80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FA5F2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i/>
                <w:sz w:val="20"/>
                <w:szCs w:val="20"/>
                <w:u w:val="single"/>
                <w:lang w:val="en-US"/>
              </w:rPr>
            </w:pPr>
            <w:bookmarkStart w:id="0" w:name="_GoBack"/>
            <w:bookmarkEnd w:id="0"/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 xml:space="preserve">S14 Text: </w:t>
            </w:r>
            <w:r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Overview of Findings by Study</w:t>
            </w:r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 xml:space="preserve">, </w:t>
            </w:r>
            <w:r w:rsidRPr="00184119">
              <w:rPr>
                <w:rFonts w:eastAsia="Calibri"/>
                <w:b/>
                <w:i/>
                <w:sz w:val="20"/>
                <w:szCs w:val="20"/>
                <w:u w:val="single"/>
                <w:lang w:val="en-US"/>
              </w:rPr>
              <w:t>Mental Health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E28C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E46E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3277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E03BA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1EE4F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401F" w:rsidRPr="00184119" w14:paraId="532A9401" w14:textId="77777777" w:rsidTr="00E2633F">
        <w:trPr>
          <w:trHeight w:val="732"/>
        </w:trPr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A7E6E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12A56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2000F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8F89E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6B5F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EB1A5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1F1A4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FED3A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CC34D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D5D2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25401F" w:rsidRPr="00184119" w14:paraId="0CC4D1D1" w14:textId="77777777" w:rsidTr="00E2633F">
        <w:trPr>
          <w:trHeight w:val="316"/>
        </w:trPr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237CBC1D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Depression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03495E8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30BC5183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438FDAB8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00C6A44E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5F9A078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33205D14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7B9F97B0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348B2975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59C24458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25401F" w:rsidRPr="00184119" w14:paraId="51B7F2A1" w14:textId="77777777" w:rsidTr="00E2633F">
        <w:trPr>
          <w:trHeight w:val="316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5B1FD57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Woody, 198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4850D835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Beck Depression Inventory.  Greater scores represent greater endorsement of depressive symptoms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0834EC8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8722D38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11.0 (3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3D79A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 + PSEP: 28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4712AB4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9.0 (2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47FFADA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CC777A0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9.0 (2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B452DD6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+PSEP and C+CBT groups had a significantly greater reduction in depression scores as compared to the C group (p&l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7FC363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25401F" w:rsidRPr="00184119" w14:paraId="61C845E1" w14:textId="77777777" w:rsidTr="00E2633F">
        <w:trPr>
          <w:trHeight w:val="316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8E3FBD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ollack, 200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D41D393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Hamilton Rating Scale for Depression (HRSD) - Greater scores represent greater endorsement of depressive symptoms.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15EB87E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D8B0FD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A8D03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M + CBT: 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4D0814A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DFC9527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DF2C584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5905CAE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E403F46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25401F" w:rsidRPr="00184119" w14:paraId="2C648ACF" w14:textId="77777777" w:rsidTr="00E2633F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B2DC6B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oling, 200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062C5B1B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enter for Epidemiological Studies Depression Scale (CES-D). Greater scores represent greater endorsement of depressive symptoms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EAFD660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C00A3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61 (1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551588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+CM: 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F27E0AB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25 (0.7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7E2C6EE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1F664E3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4893CC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FEE19E7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25401F" w:rsidRPr="00184119" w14:paraId="5AA54F8C" w14:textId="77777777" w:rsidTr="00E2633F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82E0383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bbott, 199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08498A0A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Beck Depression Inventory. Greater scores represent greater endorsement of depressive symptoms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841661F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: 5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F7677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8.0 (8.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49F10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RA: 96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CB0E32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.0 (7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908075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40DA3D7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A533AC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602F608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25401F" w:rsidRPr="00184119" w14:paraId="2E446FF0" w14:textId="77777777" w:rsidTr="00E2633F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2E98202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Rounsaville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198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32D3988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Raskin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Depression Scale (range 3-15, higher score = higher severity of depressio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904CFBB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A1EAAF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B52CCB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IPT: 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F842CD5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CB8ACF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3D135EF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C0EEB5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3682AF2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25401F" w:rsidRPr="00184119" w14:paraId="626D0F96" w14:textId="77777777" w:rsidTr="00E2633F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28724DB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Kosten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0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59D90CA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enter for Epidemiological Studies Depression Scale (CES-D). Greater scores represent greater endorsement of depressive symptoms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8C88E2A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M: 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02D9F7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70CA7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 + CM: 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314539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DD83E5E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BDD8CEA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D73D503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FBF8C10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25401F" w:rsidRPr="00184119" w14:paraId="4EEB1D80" w14:textId="77777777" w:rsidTr="00E2633F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CFBDC2A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brahms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197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539F59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Zung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Depression Scale.  Greater scores represent greater endorsement of depressive symptoms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B8FCD38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C0A0A2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DF1EA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A892AF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6103A7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7A08B13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50444A0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BT group had a significantly greater reduction in depression scores as compared to the C group (p&lt;.0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FC9771B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25401F" w:rsidRPr="00184119" w14:paraId="38C9B051" w14:textId="77777777" w:rsidTr="00E2633F">
        <w:trPr>
          <w:trHeight w:val="124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CD7976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Hosseinzadeh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Asl, 201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5D85DCD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Beck Depression Inventory-II. Greater scores represent greater endorsement of depressive symptoms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8936654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C96ABA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3.65 (8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101C9E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BCT: 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2691F7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6.94 (7.6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ABAB640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7EEA976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9E80994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5C45A5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25401F" w:rsidRPr="00184119" w14:paraId="31344078" w14:textId="77777777" w:rsidTr="00E2633F">
        <w:trPr>
          <w:trHeight w:val="124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C7DD39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liveto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0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22A27BB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enter for Epidemiological Studies Depression Scale (CES-D). Greater scores represent greater endorsement of depressive symptoms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6432AC4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CC8887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9E8F63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BEFBBD4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7059F50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DBD9E1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E66FD5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012181F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 w:rsidR="0025401F" w:rsidRPr="00184119" w14:paraId="07FFB9C5" w14:textId="77777777" w:rsidTr="00E2633F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3C9A01F4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lastRenderedPageBreak/>
              <w:t>Distres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7B49B69E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55EFC874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6AE9EA1F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2AC79B4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469BC6FB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612D782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286667E0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7BABC6B3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07F2C86D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401F" w:rsidRPr="00184119" w14:paraId="53827CF9" w14:textId="77777777" w:rsidTr="00E2633F">
        <w:trPr>
          <w:trHeight w:val="2842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8866892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Ball, 200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766971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Brief symptom inventory is a self-report measure of psychiatric symptoms that asks participants to rate items on a </w:t>
            </w:r>
            <w:proofErr w:type="gram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ive point</w:t>
            </w:r>
            <w:proofErr w:type="gram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scale of distress. Includes nine primary symptom dimensions, global severity index was analyzed for this study as a measure of change in psychiatric symptom severity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5BFE092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12-Step Facilitation Therapy: N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16FAE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A392A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DFST: N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F3D254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7CCA35D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0A3D697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86C345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A211DD7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25401F" w:rsidRPr="00184119" w14:paraId="39C29478" w14:textId="77777777" w:rsidTr="00E2633F">
        <w:trPr>
          <w:trHeight w:val="326"/>
        </w:trPr>
        <w:tc>
          <w:tcPr>
            <w:tcW w:w="107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50013B5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General Psychological Functioning &amp; Psychiatric Symptoms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5A4D6A9D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67000138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063BA8A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401F" w:rsidRPr="00184119" w14:paraId="5446CA15" w14:textId="77777777" w:rsidTr="00E2633F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8C68C18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fr-FR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fr-FR"/>
              </w:rPr>
              <w:t>Pan, 201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3F96003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ddiction severity index - mental health score. A 55-item scale that assesses seven dimensions of addiction: physical condition, employment status, drug usage, alcohol abuse, criminal activities, family relationships, and mental status. Greater scores represent greater mental health concerns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0E5577D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1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5A2EC0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01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C05B82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1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5836950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1 (0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D6BE8CB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FCE9F91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4CC6634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0799B48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25401F" w:rsidRPr="00184119" w14:paraId="4160B902" w14:textId="77777777" w:rsidTr="00E2633F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AC378E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fr-FR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fr-FR"/>
              </w:rPr>
              <w:t>Jiang, 201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802CD3F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ddiction Severity Index – Mental Health Sco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E88F016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C: 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66F3BC3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0.02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544B0E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C + CM + MI: 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0D04029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0.03 (0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03A4A46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740300D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4804DA6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92F947F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25401F" w:rsidRPr="00184119" w14:paraId="42AFC470" w14:textId="77777777" w:rsidTr="00E2633F">
        <w:trPr>
          <w:trHeight w:val="2158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658A5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Day, 201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38065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Psychological functioning: measured using three domains of the Clinical Outcome in Routine Evaluation (CORE-OM) scale (a) well-being; (b) symptoms; (c) functioning. Greater scores represent greater mental health concerns. Scores represent the </w:t>
            </w: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symptoms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ubscale.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15CF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91587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dian (IQR): 1.6 (0.8, 2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B97AF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GS: 2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704E5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dian (IQR): 1.5 (0.8, 2.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38376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BSBNT + NLM: 2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6F72C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2.0 (1.0, 2.0)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51A64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24C24" w14:textId="77777777" w:rsidR="0025401F" w:rsidRPr="00184119" w:rsidRDefault="0025401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</w:tbl>
    <w:p w14:paraId="2FAE4886" w14:textId="6C0FE1D7" w:rsidR="00D952BA" w:rsidRDefault="0025401F">
      <w:r w:rsidRPr="00184119">
        <w:rPr>
          <w:rFonts w:eastAsia="Calibri"/>
          <w:i/>
          <w:sz w:val="20"/>
          <w:szCs w:val="20"/>
          <w:lang w:val="en-US"/>
        </w:rPr>
        <w:t xml:space="preserve">Note. </w:t>
      </w:r>
      <w:r w:rsidRPr="00184119">
        <w:rPr>
          <w:rFonts w:eastAsia="Calibri"/>
          <w:color w:val="000000"/>
          <w:sz w:val="20"/>
          <w:szCs w:val="20"/>
          <w:lang w:val="en-US"/>
        </w:rPr>
        <w:t xml:space="preserve">BSBNT = Brief Social </w:t>
      </w:r>
      <w:proofErr w:type="spellStart"/>
      <w:r w:rsidRPr="00184119">
        <w:rPr>
          <w:rFonts w:eastAsia="Calibri"/>
          <w:color w:val="000000"/>
          <w:sz w:val="20"/>
          <w:szCs w:val="20"/>
          <w:lang w:val="en-US"/>
        </w:rPr>
        <w:t>Behaviour</w:t>
      </w:r>
      <w:proofErr w:type="spellEnd"/>
      <w:r w:rsidRPr="00184119">
        <w:rPr>
          <w:rFonts w:eastAsia="Calibri"/>
          <w:color w:val="000000"/>
          <w:sz w:val="20"/>
          <w:szCs w:val="20"/>
          <w:lang w:val="en-US"/>
        </w:rPr>
        <w:t xml:space="preserve"> and Network Therapy, </w:t>
      </w:r>
      <w:r w:rsidRPr="00184119">
        <w:rPr>
          <w:rFonts w:eastAsia="Calibri"/>
          <w:sz w:val="20"/>
          <w:szCs w:val="20"/>
          <w:lang w:val="en-US"/>
        </w:rPr>
        <w:t xml:space="preserve">CBT = Cognitive </w:t>
      </w:r>
      <w:proofErr w:type="spellStart"/>
      <w:r w:rsidRPr="00184119">
        <w:rPr>
          <w:rFonts w:eastAsia="Calibri"/>
          <w:sz w:val="20"/>
          <w:szCs w:val="20"/>
          <w:lang w:val="en-US"/>
        </w:rPr>
        <w:t>Behavioural</w:t>
      </w:r>
      <w:proofErr w:type="spellEnd"/>
      <w:r w:rsidRPr="00184119">
        <w:rPr>
          <w:rFonts w:eastAsia="Calibri"/>
          <w:sz w:val="20"/>
          <w:szCs w:val="20"/>
          <w:lang w:val="en-US"/>
        </w:rPr>
        <w:t xml:space="preserve"> Therapy, CRA = Community Reinforcement Approach, CM = Contingency Management, C = Counselling, </w:t>
      </w:r>
      <w:r w:rsidRPr="00184119">
        <w:rPr>
          <w:rFonts w:eastAsia="Calibri"/>
          <w:color w:val="000000"/>
          <w:sz w:val="20"/>
          <w:szCs w:val="20"/>
          <w:lang w:val="en-US"/>
        </w:rPr>
        <w:t xml:space="preserve">DFST = Dual Focus Schema Therapy, </w:t>
      </w:r>
      <w:r w:rsidRPr="00184119">
        <w:rPr>
          <w:rFonts w:eastAsia="Calibri"/>
          <w:sz w:val="20"/>
          <w:szCs w:val="20"/>
          <w:lang w:val="en-US"/>
        </w:rPr>
        <w:t xml:space="preserve">IPT = Interpersonal Psychotherapy, MBCT = Mindfulness Based Cognitive Therapy, </w:t>
      </w:r>
      <w:r w:rsidRPr="00184119">
        <w:rPr>
          <w:rFonts w:eastAsia="Calibri"/>
          <w:color w:val="000000"/>
          <w:sz w:val="20"/>
          <w:szCs w:val="20"/>
          <w:lang w:val="en-US"/>
        </w:rPr>
        <w:t xml:space="preserve">NLM = Node-Link Mapping, </w:t>
      </w:r>
      <w:r w:rsidRPr="00184119">
        <w:rPr>
          <w:rFonts w:eastAsia="Calibri"/>
          <w:sz w:val="20"/>
          <w:szCs w:val="20"/>
          <w:lang w:val="en-US"/>
        </w:rPr>
        <w:t xml:space="preserve">NR = Not Reported, OAT = Opioid Agonist Treatment, </w:t>
      </w:r>
      <w:r w:rsidRPr="00184119">
        <w:rPr>
          <w:rFonts w:eastAsia="Calibri"/>
          <w:color w:val="000000"/>
          <w:sz w:val="20"/>
          <w:szCs w:val="20"/>
          <w:lang w:val="en-US"/>
        </w:rPr>
        <w:t xml:space="preserve">PGS = Personal Goal Setting, </w:t>
      </w:r>
      <w:r w:rsidRPr="00184119">
        <w:rPr>
          <w:rFonts w:eastAsia="Calibri"/>
          <w:sz w:val="20"/>
          <w:szCs w:val="20"/>
          <w:lang w:val="en-US"/>
        </w:rPr>
        <w:t>PSEP = Psychoanalytic Supportive-Expressive Psychotherapy</w:t>
      </w:r>
    </w:p>
    <w:sectPr w:rsidR="00D952BA" w:rsidSect="0025401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01F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5401F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2511E"/>
    <w:rsid w:val="00A80DE7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9419C"/>
  <w15:chartTrackingRefBased/>
  <w15:docId w15:val="{A97D6D2E-B0E9-3C4B-AB6B-B47911A9C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0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2</Words>
  <Characters>3892</Characters>
  <Application>Microsoft Office Word</Application>
  <DocSecurity>0</DocSecurity>
  <Lines>32</Lines>
  <Paragraphs>9</Paragraphs>
  <ScaleCrop>false</ScaleCrop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7:22:00Z</dcterms:created>
  <dcterms:modified xsi:type="dcterms:W3CDTF">2020-12-06T17:22:00Z</dcterms:modified>
</cp:coreProperties>
</file>